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AC2" w:rsidRDefault="00DF5AC2" w:rsidP="00DF5AC2">
      <w:pPr>
        <w:pStyle w:val="Heading1"/>
      </w:pPr>
      <w:bookmarkStart w:id="0" w:name="_Toc509483281"/>
      <w:r>
        <w:t xml:space="preserve">Supplementary </w:t>
      </w:r>
      <w:bookmarkEnd w:id="0"/>
      <w:r>
        <w:t>data</w:t>
      </w:r>
    </w:p>
    <w:p w:rsidR="00DF5AC2" w:rsidRDefault="00DF5AC2" w:rsidP="00DF5AC2">
      <w:pPr>
        <w:pStyle w:val="Heading2"/>
      </w:pPr>
      <w:r w:rsidRPr="002243CD">
        <w:t xml:space="preserve">Supplementary </w:t>
      </w:r>
      <w:r>
        <w:t>T</w:t>
      </w:r>
      <w:r w:rsidRPr="002243CD">
        <w:t xml:space="preserve">able 1 </w:t>
      </w:r>
      <w:r>
        <w:t>– Effect of</w:t>
      </w:r>
      <w:r w:rsidRPr="00FE5AFB">
        <w:t xml:space="preserve"> IBS-D patients’ genotypes</w:t>
      </w:r>
      <w:r>
        <w:t xml:space="preserve"> on </w:t>
      </w:r>
      <w:r w:rsidRPr="00FE5AFB">
        <w:t xml:space="preserve">FDA </w:t>
      </w:r>
      <w:r>
        <w:t xml:space="preserve">stool </w:t>
      </w:r>
      <w:r w:rsidRPr="00FE5AFB">
        <w:t xml:space="preserve">responder status (expressed as a percentage of responder status patient population) and clinical features while on ondansetron </w:t>
      </w:r>
    </w:p>
    <w:p w:rsidR="00DF5AC2" w:rsidRDefault="00DF5AC2" w:rsidP="00DF5AC2"/>
    <w:p w:rsidR="00DF5AC2" w:rsidRPr="00541A69" w:rsidRDefault="00DF5AC2" w:rsidP="00DF5AC2">
      <w:r w:rsidRPr="07AF5031">
        <w:rPr>
          <w:i/>
          <w:iCs/>
        </w:rPr>
        <w:t>HTR3A</w:t>
      </w:r>
      <w:r w:rsidRPr="00403C23">
        <w:t xml:space="preserve"> c.-42C&gt;T rs1062613</w:t>
      </w:r>
    </w:p>
    <w:tbl>
      <w:tblPr>
        <w:tblW w:w="9026" w:type="dxa"/>
        <w:tblInd w:w="-5" w:type="dxa"/>
        <w:tblLayout w:type="fixed"/>
        <w:tblLook w:val="04A0"/>
      </w:tblPr>
      <w:tblGrid>
        <w:gridCol w:w="3261"/>
        <w:gridCol w:w="1362"/>
        <w:gridCol w:w="1795"/>
        <w:gridCol w:w="1662"/>
        <w:gridCol w:w="946"/>
      </w:tblGrid>
      <w:tr w:rsidR="00DF5AC2" w:rsidRPr="00403C23" w:rsidTr="00950ADC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> </w:t>
            </w:r>
            <w:r>
              <w:rPr>
                <w:b/>
              </w:rPr>
              <w:t>Variabl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 xml:space="preserve">TT </w:t>
            </w:r>
            <w:r w:rsidRPr="00541A69">
              <w:rPr>
                <w:b/>
                <w:lang w:eastAsia="en-GB"/>
              </w:rPr>
              <w:t>genotype</w:t>
            </w:r>
            <w:r>
              <w:rPr>
                <w:b/>
                <w:i/>
                <w:lang w:eastAsia="en-GB"/>
              </w:rPr>
              <w:t xml:space="preserve"> </w:t>
            </w:r>
            <w:r w:rsidRPr="00541A69">
              <w:rPr>
                <w:b/>
              </w:rPr>
              <w:t>(n=7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>CT</w:t>
            </w:r>
            <w:r w:rsidRPr="00541A69">
              <w:rPr>
                <w:b/>
                <w:lang w:eastAsia="en-GB"/>
              </w:rPr>
              <w:t xml:space="preserve"> genotype</w:t>
            </w:r>
            <w:r w:rsidRPr="00541A69">
              <w:rPr>
                <w:b/>
              </w:rPr>
              <w:t xml:space="preserve"> (n=35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 xml:space="preserve">CC </w:t>
            </w:r>
            <w:r w:rsidRPr="00541A69">
              <w:rPr>
                <w:b/>
                <w:lang w:eastAsia="en-GB"/>
              </w:rPr>
              <w:t>genotype</w:t>
            </w:r>
            <w:r>
              <w:rPr>
                <w:b/>
                <w:i/>
                <w:lang w:eastAsia="en-GB"/>
              </w:rPr>
              <w:t xml:space="preserve"> </w:t>
            </w:r>
            <w:r w:rsidRPr="00541A69">
              <w:rPr>
                <w:b/>
              </w:rPr>
              <w:t>(n=59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  <w:i/>
              </w:rPr>
              <w:t>P</w:t>
            </w:r>
            <w:r w:rsidRPr="00541A69">
              <w:rPr>
                <w:b/>
              </w:rPr>
              <w:t xml:space="preserve"> value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responder (n=75), 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3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57</w:t>
            </w: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0.4806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non-responder (n=24), 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3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58</w:t>
            </w: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5AC2" w:rsidRPr="00403C23" w:rsidRDefault="00DF5AC2" w:rsidP="00950ADC"/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average stool form, mean (SD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4.2 (1.2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4 (1.3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3.9 (1.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403C23" w:rsidRDefault="00DF5AC2" w:rsidP="00950ADC">
            <w:r w:rsidRPr="00403C23">
              <w:t>0.6889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average stool frequenc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1.5 (1.2-1.9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1.9 (1.4-3.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03C23" w:rsidRDefault="00DF5AC2" w:rsidP="00950ADC">
            <w:r w:rsidRPr="00403C23">
              <w:t>1.7 (1.1-2.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403C23" w:rsidRDefault="00DF5AC2" w:rsidP="00950ADC">
            <w:r w:rsidRPr="00403C23">
              <w:t>0.3383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days with abdominal pa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3 (0-7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5.5 (4-6.5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4.5 (1.5-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4328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average abdominal pain scor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5 (0-1.9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1.1 (0.9-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9 (0.2-1.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4005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days with urgenc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2 (0.5-5.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4.5 (1.5-6.5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4 (1.5-6.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4736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average urgency scor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4 (0.1-1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9 (0.4-1.5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8 (0.3-1.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708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days with bloating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5 (0-3.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6 (3-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4 (0.5-6.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0162</w:t>
            </w:r>
          </w:p>
        </w:tc>
      </w:tr>
      <w:tr w:rsidR="00DF5AC2" w:rsidRPr="00403C23" w:rsidTr="00950ADC">
        <w:trPr>
          <w:trHeight w:val="3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average bloating scor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1 (0-0.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1.4 (0.6-2.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8 (0.1-1.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03C23" w:rsidRDefault="00DF5AC2" w:rsidP="00950ADC">
            <w:r w:rsidRPr="00403C23">
              <w:t>0.0094</w:t>
            </w:r>
          </w:p>
        </w:tc>
      </w:tr>
    </w:tbl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i/>
          <w:iCs/>
        </w:rPr>
      </w:pPr>
      <w:r>
        <w:rPr>
          <w:i/>
          <w:iCs/>
        </w:rPr>
        <w:br w:type="page"/>
      </w:r>
    </w:p>
    <w:p w:rsidR="00DF5AC2" w:rsidRDefault="00DF5AC2" w:rsidP="00DF5AC2">
      <w:pPr>
        <w:rPr>
          <w:vertAlign w:val="superscript"/>
        </w:rPr>
      </w:pPr>
      <w:r w:rsidRPr="07AF5031">
        <w:rPr>
          <w:i/>
          <w:iCs/>
        </w:rPr>
        <w:t>HTR3B</w:t>
      </w:r>
      <w:r w:rsidRPr="000302CC">
        <w:t xml:space="preserve"> p.Y129S rs1176744</w:t>
      </w:r>
    </w:p>
    <w:tbl>
      <w:tblPr>
        <w:tblW w:w="0" w:type="auto"/>
        <w:tblInd w:w="-5" w:type="dxa"/>
        <w:tblLook w:val="04A0"/>
      </w:tblPr>
      <w:tblGrid>
        <w:gridCol w:w="2897"/>
        <w:gridCol w:w="2007"/>
        <w:gridCol w:w="1990"/>
        <w:gridCol w:w="1422"/>
        <w:gridCol w:w="931"/>
      </w:tblGrid>
      <w:tr w:rsidR="00DF5AC2" w:rsidRPr="000302CC" w:rsidTr="00950ADC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> 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>AA</w:t>
            </w:r>
            <w:r w:rsidRPr="00541A69">
              <w:rPr>
                <w:b/>
                <w:lang w:eastAsia="en-GB"/>
              </w:rPr>
              <w:t xml:space="preserve"> genotype</w:t>
            </w:r>
            <w:r w:rsidRPr="00541A69">
              <w:rPr>
                <w:b/>
              </w:rPr>
              <w:t xml:space="preserve"> (n=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>CA</w:t>
            </w:r>
            <w:r w:rsidRPr="00541A69">
              <w:rPr>
                <w:b/>
                <w:lang w:eastAsia="en-GB"/>
              </w:rPr>
              <w:t xml:space="preserve"> genotype</w:t>
            </w:r>
            <w:r w:rsidRPr="00541A69">
              <w:rPr>
                <w:b/>
              </w:rPr>
              <w:t xml:space="preserve"> (n=45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</w:rPr>
              <w:t>CC</w:t>
            </w:r>
            <w:r w:rsidRPr="00541A69">
              <w:rPr>
                <w:b/>
                <w:lang w:eastAsia="en-GB"/>
              </w:rPr>
              <w:t xml:space="preserve"> genotype</w:t>
            </w:r>
            <w:r w:rsidRPr="00541A69">
              <w:rPr>
                <w:b/>
              </w:rPr>
              <w:t xml:space="preserve"> (n=88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541A69" w:rsidRDefault="00DF5AC2" w:rsidP="00950ADC">
            <w:pPr>
              <w:rPr>
                <w:b/>
              </w:rPr>
            </w:pPr>
            <w:r w:rsidRPr="00541A69">
              <w:rPr>
                <w:b/>
                <w:i/>
              </w:rPr>
              <w:t>P</w:t>
            </w:r>
            <w:r w:rsidRPr="00541A69">
              <w:rPr>
                <w:b/>
              </w:rPr>
              <w:t xml:space="preserve"> value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responder (n=23)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45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0.888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non-responder (n=74)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4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43</w:t>
            </w: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5AC2" w:rsidRPr="000302CC" w:rsidRDefault="00DF5AC2" w:rsidP="00950ADC"/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average stool form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4.4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3.9 (1.4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3.9 (1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0302CC" w:rsidRDefault="00DF5AC2" w:rsidP="00950ADC">
            <w:r w:rsidRPr="000302CC">
              <w:t>0.355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average stool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1.9 (1.7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1.8 (1.2-3.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0302CC" w:rsidRDefault="00DF5AC2" w:rsidP="00950ADC">
            <w:r w:rsidRPr="000302CC">
              <w:t>1.7 (1.3-2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0302CC" w:rsidRDefault="00DF5AC2" w:rsidP="00950ADC">
            <w:r w:rsidRPr="000302CC">
              <w:t>0.3951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days with abdomin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6 (4-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6 (2.5-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5.5 (2-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6065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average abdominal pain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1.3 (0.9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1 (0.5-2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1 (0.3-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576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days with ur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4.5 (3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4 (1.5-6.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4 (1.5-6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5695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average urgenc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8 (0.7-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8 (0.3-1.8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8 (0.3-1.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6173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days with bloatin</w:t>
            </w:r>
            <w: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5 (2.5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6 (1.5-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5 (0.6-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555</w:t>
            </w:r>
          </w:p>
        </w:tc>
      </w:tr>
      <w:tr w:rsidR="00DF5AC2" w:rsidRPr="000302CC" w:rsidTr="00950ADC">
        <w:trPr>
          <w:trHeight w:val="3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average bloat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1 (0.6-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1.3 (0.3-2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9 (0.1-1.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0302CC" w:rsidRDefault="00DF5AC2" w:rsidP="00950ADC">
            <w:r w:rsidRPr="000302CC">
              <w:t>0.5358</w:t>
            </w:r>
          </w:p>
        </w:tc>
      </w:tr>
    </w:tbl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i/>
          <w:iCs/>
        </w:rPr>
      </w:pPr>
      <w:r>
        <w:rPr>
          <w:i/>
          <w:iCs/>
        </w:rPr>
        <w:br w:type="page"/>
      </w:r>
    </w:p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vertAlign w:val="superscript"/>
        </w:rPr>
      </w:pPr>
      <w:r w:rsidRPr="07AF5031">
        <w:rPr>
          <w:i/>
          <w:iCs/>
        </w:rPr>
        <w:t>HTR3C</w:t>
      </w:r>
      <w:r w:rsidRPr="001874CD">
        <w:t xml:space="preserve"> p.N163K rs6766410</w:t>
      </w:r>
      <w:r w:rsidRPr="001874CD">
        <w:rPr>
          <w:sz w:val="16"/>
          <w:szCs w:val="16"/>
        </w:rPr>
        <w:t>  </w:t>
      </w:r>
    </w:p>
    <w:tbl>
      <w:tblPr>
        <w:tblW w:w="0" w:type="auto"/>
        <w:tblInd w:w="-5" w:type="dxa"/>
        <w:tblLayout w:type="fixed"/>
        <w:tblLook w:val="04A0"/>
      </w:tblPr>
      <w:tblGrid>
        <w:gridCol w:w="2866"/>
        <w:gridCol w:w="1801"/>
        <w:gridCol w:w="1787"/>
        <w:gridCol w:w="1626"/>
        <w:gridCol w:w="941"/>
      </w:tblGrid>
      <w:tr w:rsidR="00DF5AC2" w:rsidRPr="001874CD" w:rsidTr="00950ADC">
        <w:trPr>
          <w:trHeight w:val="360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 Variabl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AA</w:t>
            </w:r>
            <w:r w:rsidRPr="00A00E59">
              <w:rPr>
                <w:b/>
                <w:lang w:eastAsia="en-GB"/>
              </w:rPr>
              <w:t xml:space="preserve"> genotype</w:t>
            </w:r>
            <w:r w:rsidRPr="00A00E59">
              <w:rPr>
                <w:b/>
              </w:rPr>
              <w:t xml:space="preserve"> (n=15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CA</w:t>
            </w:r>
            <w:r w:rsidRPr="00A00E59">
              <w:rPr>
                <w:b/>
                <w:lang w:eastAsia="en-GB"/>
              </w:rPr>
              <w:t xml:space="preserve"> genotype</w:t>
            </w:r>
            <w:r w:rsidRPr="00A00E59">
              <w:rPr>
                <w:b/>
              </w:rPr>
              <w:t xml:space="preserve"> (n=54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 xml:space="preserve">CC </w:t>
            </w:r>
            <w:r w:rsidRPr="00A00E59">
              <w:rPr>
                <w:b/>
                <w:lang w:eastAsia="en-GB"/>
              </w:rPr>
              <w:t>genotype</w:t>
            </w:r>
            <w:r w:rsidRPr="00A00E59">
              <w:rPr>
                <w:b/>
                <w:i/>
                <w:lang w:eastAsia="en-GB"/>
              </w:rPr>
              <w:t xml:space="preserve"> </w:t>
            </w:r>
            <w:r w:rsidRPr="00A00E59">
              <w:rPr>
                <w:b/>
              </w:rPr>
              <w:t>(n=28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  <w:i/>
              </w:rPr>
              <w:t>P</w:t>
            </w:r>
            <w:r w:rsidRPr="00A00E59">
              <w:rPr>
                <w:b/>
              </w:rPr>
              <w:t xml:space="preserve"> value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responder (n=22), 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5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33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0.0066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non-responder (n=73), 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6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4</w:t>
            </w:r>
          </w:p>
        </w:tc>
        <w:tc>
          <w:tcPr>
            <w:tcW w:w="9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5AC2" w:rsidRPr="001874CD" w:rsidRDefault="00DF5AC2" w:rsidP="00950ADC"/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average stool form, mean (SD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3.6 (1.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4.1 (1.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3.9 (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1874CD" w:rsidRDefault="00DF5AC2" w:rsidP="00950ADC">
            <w:r w:rsidRPr="001874CD">
              <w:t>0.5143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average stool frequency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2 (1.1-3.1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.8 (1.4-2.9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.6 (1.2-2.4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1874CD" w:rsidRDefault="00DF5AC2" w:rsidP="00950ADC">
            <w:r w:rsidRPr="001874CD">
              <w:t>0.5892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days with abdominal pai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4 (1.4-6.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6 (2.5-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5 (1.5-6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0923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average abdominal pain scor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6 (0.2-1.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.4 (0.6-2.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9 (0.3-1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0241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days with urgency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3.8 (2.3-6.6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5 (2.4-6.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3 (1-6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2863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average urgency score, mean (SD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1.2 (1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.2 (0.8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8 (0.7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1276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days with bloating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5 (2-6.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5.8 (1.9-7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3 (0.5-6.3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207</w:t>
            </w:r>
          </w:p>
        </w:tc>
      </w:tr>
      <w:tr w:rsidR="00DF5AC2" w:rsidRPr="001874CD" w:rsidTr="00950ADC">
        <w:trPr>
          <w:trHeight w:val="320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average bloating scor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8 (0.1-1.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1874CD" w:rsidRDefault="00DF5AC2" w:rsidP="00950ADC">
            <w:r w:rsidRPr="001874CD">
              <w:t>1.4 (0.3-2.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6 (0.1-1.5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1874CD" w:rsidRDefault="00DF5AC2" w:rsidP="00950ADC">
            <w:r w:rsidRPr="001874CD">
              <w:t>0.1636</w:t>
            </w:r>
          </w:p>
        </w:tc>
      </w:tr>
    </w:tbl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i/>
          <w:iCs/>
        </w:rPr>
      </w:pPr>
      <w:r>
        <w:rPr>
          <w:i/>
          <w:iCs/>
        </w:rPr>
        <w:br w:type="page"/>
      </w:r>
    </w:p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vertAlign w:val="superscript"/>
        </w:rPr>
      </w:pPr>
      <w:r w:rsidRPr="07AF5031">
        <w:rPr>
          <w:i/>
          <w:iCs/>
        </w:rPr>
        <w:t>HTR3E</w:t>
      </w:r>
      <w:r w:rsidRPr="00752FB1">
        <w:t xml:space="preserve"> c.*76G&gt;A rs561098476</w:t>
      </w:r>
    </w:p>
    <w:tbl>
      <w:tblPr>
        <w:tblW w:w="0" w:type="auto"/>
        <w:tblInd w:w="-5" w:type="dxa"/>
        <w:tblLook w:val="04A0"/>
      </w:tblPr>
      <w:tblGrid>
        <w:gridCol w:w="2872"/>
        <w:gridCol w:w="1880"/>
        <w:gridCol w:w="1996"/>
        <w:gridCol w:w="1621"/>
        <w:gridCol w:w="878"/>
      </w:tblGrid>
      <w:tr w:rsidR="00DF5AC2" w:rsidRPr="00AC3EF2" w:rsidTr="00950ADC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Variable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 xml:space="preserve">AA </w:t>
            </w:r>
            <w:r w:rsidRPr="00A00E59">
              <w:rPr>
                <w:b/>
                <w:lang w:eastAsia="en-GB"/>
              </w:rPr>
              <w:t>genotype</w:t>
            </w:r>
            <w:r w:rsidRPr="00A00E59">
              <w:rPr>
                <w:b/>
                <w:i/>
                <w:lang w:eastAsia="en-GB"/>
              </w:rPr>
              <w:t xml:space="preserve"> </w:t>
            </w:r>
            <w:r w:rsidRPr="00A00E59">
              <w:rPr>
                <w:b/>
              </w:rPr>
              <w:t>(n=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 xml:space="preserve">GA </w:t>
            </w:r>
            <w:r w:rsidRPr="00A00E59">
              <w:rPr>
                <w:b/>
                <w:lang w:eastAsia="en-GB"/>
              </w:rPr>
              <w:t>genotype</w:t>
            </w:r>
            <w:r w:rsidRPr="00A00E59">
              <w:rPr>
                <w:b/>
                <w:i/>
                <w:lang w:eastAsia="en-GB"/>
              </w:rPr>
              <w:t xml:space="preserve"> </w:t>
            </w:r>
            <w:r w:rsidRPr="00A00E59">
              <w:rPr>
                <w:b/>
              </w:rPr>
              <w:t>(n=1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GG</w:t>
            </w:r>
            <w:r w:rsidRPr="00A00E59">
              <w:rPr>
                <w:b/>
                <w:lang w:eastAsia="en-GB"/>
              </w:rPr>
              <w:t xml:space="preserve"> genotype</w:t>
            </w:r>
            <w:r w:rsidRPr="00A00E59">
              <w:rPr>
                <w:b/>
              </w:rPr>
              <w:t xml:space="preserve"> (n=80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  <w:i/>
              </w:rPr>
              <w:t>P</w:t>
            </w:r>
            <w:r w:rsidRPr="00A00E59">
              <w:rPr>
                <w:b/>
              </w:rPr>
              <w:t xml:space="preserve"> value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responder (n=72)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85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0.0941 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non-responder (n=24)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7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5AC2" w:rsidRPr="004C090C" w:rsidRDefault="00DF5AC2" w:rsidP="00950ADC"/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average stool form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5.2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4 (1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4 (1.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4C090C" w:rsidRDefault="00DF5AC2" w:rsidP="00950ADC">
            <w:r w:rsidRPr="004C090C">
              <w:t>0.4037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average stool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1.5 (1.1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1.9 (1.4-3.3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4C090C" w:rsidRDefault="00DF5AC2" w:rsidP="00950ADC">
            <w:r w:rsidRPr="004C090C">
              <w:t>17 (1.3-2.6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4C090C" w:rsidRDefault="00DF5AC2" w:rsidP="00950ADC">
            <w:r w:rsidRPr="004C090C">
              <w:t>0.6747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days with abdomin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4.3 (1.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6 (1.4-7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5.3 (2-6.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9024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average abdominal pain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1.3 (0.4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1.2 (0.3-2.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1 (0.3-1.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761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days with urg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4.3 (1.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3.8 (1.1-6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4 (1.5-6.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893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average urgenc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1.3 (0.4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9 (0.2-1.7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8 (0.3-1.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9092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days with blo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3.8 (0.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6 (0.8-6.9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5 (0.6-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9647</w:t>
            </w:r>
          </w:p>
        </w:tc>
      </w:tr>
      <w:tr w:rsidR="00DF5AC2" w:rsidRPr="00AC3EF2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average bloat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1.1 (0.1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1.5 (0.2-2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9 (0.1-1.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4C090C" w:rsidRDefault="00DF5AC2" w:rsidP="00950ADC">
            <w:r w:rsidRPr="004C090C">
              <w:t>0.8297</w:t>
            </w:r>
          </w:p>
        </w:tc>
      </w:tr>
    </w:tbl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i/>
          <w:iCs/>
        </w:rPr>
      </w:pPr>
      <w:r>
        <w:rPr>
          <w:i/>
          <w:iCs/>
        </w:rPr>
        <w:br w:type="page"/>
      </w:r>
    </w:p>
    <w:p w:rsidR="00DF5AC2" w:rsidRDefault="00DF5AC2" w:rsidP="00DF5AC2">
      <w:pPr>
        <w:rPr>
          <w:i/>
          <w:iCs/>
        </w:rPr>
      </w:pPr>
    </w:p>
    <w:p w:rsidR="00DF5AC2" w:rsidRDefault="00DF5AC2" w:rsidP="00DF5AC2">
      <w:pPr>
        <w:rPr>
          <w:vertAlign w:val="superscript"/>
        </w:rPr>
      </w:pPr>
      <w:r w:rsidRPr="07AF5031">
        <w:rPr>
          <w:i/>
          <w:iCs/>
        </w:rPr>
        <w:t>SLC6A4</w:t>
      </w:r>
      <w:r w:rsidRPr="00752FB1">
        <w:t xml:space="preserve"> (5-HTTPLR)</w:t>
      </w:r>
    </w:p>
    <w:tbl>
      <w:tblPr>
        <w:tblW w:w="0" w:type="auto"/>
        <w:tblInd w:w="-5" w:type="dxa"/>
        <w:tblLook w:val="04A0"/>
      </w:tblPr>
      <w:tblGrid>
        <w:gridCol w:w="3250"/>
        <w:gridCol w:w="1591"/>
        <w:gridCol w:w="1710"/>
        <w:gridCol w:w="1634"/>
        <w:gridCol w:w="866"/>
      </w:tblGrid>
      <w:tr w:rsidR="00DF5AC2" w:rsidRPr="00752FB1" w:rsidTr="00950ADC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 Variabl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 xml:space="preserve">l/l </w:t>
            </w:r>
            <w:r w:rsidRPr="00A00E59">
              <w:rPr>
                <w:b/>
                <w:lang w:eastAsia="en-GB"/>
              </w:rPr>
              <w:t>genotype</w:t>
            </w:r>
            <w:r w:rsidRPr="00A00E59">
              <w:rPr>
                <w:b/>
                <w:i/>
                <w:lang w:eastAsia="en-GB"/>
              </w:rPr>
              <w:t xml:space="preserve"> </w:t>
            </w:r>
            <w:r w:rsidRPr="00A00E59">
              <w:rPr>
                <w:b/>
              </w:rPr>
              <w:t>(n=3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 xml:space="preserve">l/s </w:t>
            </w:r>
            <w:r w:rsidRPr="00A00E59">
              <w:rPr>
                <w:b/>
                <w:lang w:eastAsia="en-GB"/>
              </w:rPr>
              <w:t>genotype</w:t>
            </w:r>
            <w:r w:rsidRPr="00A00E59">
              <w:rPr>
                <w:b/>
                <w:i/>
                <w:lang w:eastAsia="en-GB"/>
              </w:rPr>
              <w:t xml:space="preserve"> </w:t>
            </w:r>
            <w:r w:rsidRPr="00A00E59">
              <w:rPr>
                <w:b/>
              </w:rPr>
              <w:t>(n=43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 xml:space="preserve">s/s </w:t>
            </w:r>
            <w:r w:rsidRPr="00A00E59">
              <w:rPr>
                <w:b/>
                <w:lang w:eastAsia="en-GB"/>
              </w:rPr>
              <w:t>genotype</w:t>
            </w:r>
            <w:r w:rsidRPr="00A00E59">
              <w:rPr>
                <w:b/>
                <w:i/>
                <w:lang w:eastAsia="en-GB"/>
              </w:rPr>
              <w:t xml:space="preserve"> </w:t>
            </w:r>
            <w:r w:rsidRPr="00A00E59">
              <w:rPr>
                <w:b/>
              </w:rPr>
              <w:t>(n=28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  <w:i/>
              </w:rPr>
              <w:t>P</w:t>
            </w:r>
            <w:r w:rsidRPr="00A00E59">
              <w:rPr>
                <w:b/>
              </w:rPr>
              <w:t xml:space="preserve"> value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responder (n=24), 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4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25</w:t>
            </w:r>
          </w:p>
        </w:tc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0.3719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non-responder (n=80), %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3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33</w:t>
            </w:r>
          </w:p>
        </w:tc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5AC2" w:rsidRPr="00752FB1" w:rsidRDefault="00DF5AC2" w:rsidP="00950ADC"/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average stool form, mean (SD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4.3 (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3.9 (1.2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3.7 (1.2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752FB1" w:rsidRDefault="00DF5AC2" w:rsidP="00950ADC">
            <w:r w:rsidRPr="00752FB1">
              <w:t>0.1075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average stool frequency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1.7 (1.3-3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1.8 (1.3-3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752FB1" w:rsidRDefault="00DF5AC2" w:rsidP="00950ADC">
            <w:r w:rsidRPr="00752FB1">
              <w:t>1.7 (1.4-2.3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F5AC2" w:rsidRPr="00752FB1" w:rsidRDefault="00DF5AC2" w:rsidP="00950ADC">
            <w:r w:rsidRPr="00752FB1">
              <w:t>0.744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days with abdominal pai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5.5 (2-6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5 (1.5-6.5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4.8 (2.1-7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916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average abdominal pain scor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9 (0.4-1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9 (0.2-1.7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1.1 (0.3-1.9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8309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days with urgency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5 (1.5-6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4 (2.5-6.5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3.5 (1.5-5.8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6796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average urgency score, mean (SD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1.1 (0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1.1 (0.9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9 (0.7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634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days with bloating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3.5 (0.5-6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5.5 (1.5-7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5.5 (1.8-6.9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5369</w:t>
            </w:r>
          </w:p>
        </w:tc>
      </w:tr>
      <w:tr w:rsidR="00DF5AC2" w:rsidRPr="00752FB1" w:rsidTr="00950ADC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average bloating scor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7 (0.1-1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1.3 (0.3-2.2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1 (0.4-1.8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752FB1" w:rsidRDefault="00DF5AC2" w:rsidP="00950ADC">
            <w:r w:rsidRPr="00752FB1">
              <w:t>0.514</w:t>
            </w:r>
          </w:p>
        </w:tc>
      </w:tr>
    </w:tbl>
    <w:p w:rsidR="00DF5AC2" w:rsidRDefault="00DF5AC2" w:rsidP="00DF5AC2">
      <w:pPr>
        <w:rPr>
          <w:vertAlign w:val="superscript"/>
        </w:rPr>
      </w:pPr>
    </w:p>
    <w:p w:rsidR="00DF5AC2" w:rsidRPr="00D2726B" w:rsidRDefault="00DF5AC2" w:rsidP="00DF5AC2">
      <w:pPr>
        <w:rPr>
          <w:vertAlign w:val="superscript"/>
        </w:rPr>
      </w:pPr>
      <w:r w:rsidRPr="00D2726B">
        <w:t>Data are median (IQR)</w:t>
      </w:r>
      <w:r>
        <w:t xml:space="preserve"> unless stated.</w:t>
      </w:r>
      <w:r>
        <w:rPr>
          <w:vertAlign w:val="superscript"/>
        </w:rPr>
        <w:t xml:space="preserve"> </w:t>
      </w:r>
      <w:r>
        <w:t xml:space="preserve">Patient samples were genotyped and tested a) for the effect of genotype on stool responder status using the Chi-squared test and b) with clinical symptoms on ondansetron with one-way ANOVA and Kruskal-Wallis tests for parametric and non-parametric data, respectively. </w:t>
      </w:r>
    </w:p>
    <w:p w:rsidR="00DF5AC2" w:rsidRDefault="00DF5AC2" w:rsidP="00DF5AC2">
      <w:pPr>
        <w:sectPr w:rsidR="00DF5AC2" w:rsidSect="00FE5A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F5AC2" w:rsidRPr="00BB740C" w:rsidRDefault="00DF5AC2" w:rsidP="00DF5AC2">
      <w:pPr>
        <w:pStyle w:val="Heading2"/>
      </w:pPr>
      <w:r w:rsidRPr="00D2726B">
        <w:t xml:space="preserve">Supplementary </w:t>
      </w:r>
      <w:r w:rsidRPr="007547B1">
        <w:t xml:space="preserve">Table </w:t>
      </w:r>
      <w:r w:rsidRPr="00D2726B">
        <w:t xml:space="preserve">2 - Correlation of </w:t>
      </w:r>
      <w:r w:rsidRPr="00D2726B">
        <w:rPr>
          <w:i/>
        </w:rPr>
        <w:t>TPH1</w:t>
      </w:r>
      <w:r w:rsidRPr="007547B1">
        <w:t xml:space="preserve"> mRNA levels with baseline symptoms and biopsy serotonin</w:t>
      </w:r>
    </w:p>
    <w:p w:rsidR="00DF5AC2" w:rsidRDefault="00DF5AC2" w:rsidP="00DF5AC2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40"/>
        <w:gridCol w:w="1559"/>
        <w:gridCol w:w="2694"/>
      </w:tblGrid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 w:rsidRPr="00A00E59">
              <w:rPr>
                <w:b/>
                <w:lang w:eastAsia="en-GB"/>
              </w:rPr>
              <w:t xml:space="preserve">Biopsy </w:t>
            </w:r>
            <w:r w:rsidRPr="00A00E59">
              <w:rPr>
                <w:b/>
                <w:i/>
                <w:lang w:eastAsia="en-GB"/>
              </w:rPr>
              <w:t>TPH1</w:t>
            </w:r>
            <w:r w:rsidRPr="00A00E59">
              <w:rPr>
                <w:b/>
                <w:lang w:eastAsia="en-GB"/>
              </w:rPr>
              <w:t xml:space="preserve"> mRNA Comparator</w:t>
            </w:r>
          </w:p>
        </w:tc>
        <w:tc>
          <w:tcPr>
            <w:tcW w:w="1559" w:type="dxa"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 w:rsidRPr="00A00E59">
              <w:rPr>
                <w:b/>
                <w:lang w:eastAsia="en-GB"/>
              </w:rPr>
              <w:t>r valu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 w:rsidRPr="00A00E59">
              <w:rPr>
                <w:b/>
                <w:lang w:eastAsia="en-GB"/>
              </w:rPr>
              <w:t>Correlation significance (</w:t>
            </w:r>
            <w:r w:rsidRPr="00A00E59">
              <w:rPr>
                <w:b/>
                <w:i/>
                <w:lang w:eastAsia="en-GB"/>
              </w:rPr>
              <w:t>P</w:t>
            </w:r>
            <w:r w:rsidRPr="00A00E59">
              <w:rPr>
                <w:b/>
                <w:lang w:eastAsia="en-GB"/>
              </w:rPr>
              <w:t>)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>aseline average stool form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-0.122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3474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>aseline average stool frequency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0.0352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7872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>aseline days with abdominal pain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-0.0250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8504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>aseline average abdominal pain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-0.0696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5967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>aseline days with urgency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0.00847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9492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>aseline average urgency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-0.0724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5822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 xml:space="preserve">iopsy </w:t>
            </w:r>
            <w:r>
              <w:rPr>
                <w:lang w:eastAsia="en-GB"/>
              </w:rPr>
              <w:t>5-HT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0.165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2274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 xml:space="preserve">iopsy </w:t>
            </w:r>
            <w:r>
              <w:rPr>
                <w:lang w:eastAsia="en-GB"/>
              </w:rPr>
              <w:t xml:space="preserve">5-HIAA 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0.151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2683</w:t>
            </w:r>
          </w:p>
        </w:tc>
      </w:tr>
      <w:tr w:rsidR="00DF5AC2" w:rsidRPr="00721EC5" w:rsidTr="00950ADC">
        <w:trPr>
          <w:trHeight w:val="315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B</w:t>
            </w:r>
            <w:r w:rsidRPr="00C9644C">
              <w:rPr>
                <w:lang w:eastAsia="en-GB"/>
              </w:rPr>
              <w:t xml:space="preserve">iopsy </w:t>
            </w:r>
            <w:r>
              <w:rPr>
                <w:lang w:eastAsia="en-GB"/>
              </w:rPr>
              <w:t xml:space="preserve">5-HIAA </w:t>
            </w:r>
            <w:r w:rsidRPr="00C9644C">
              <w:rPr>
                <w:lang w:eastAsia="en-GB"/>
              </w:rPr>
              <w:t>/</w:t>
            </w:r>
            <w:r>
              <w:rPr>
                <w:lang w:eastAsia="en-GB"/>
              </w:rPr>
              <w:t>5-HT</w:t>
            </w:r>
          </w:p>
        </w:tc>
        <w:tc>
          <w:tcPr>
            <w:tcW w:w="1559" w:type="dxa"/>
            <w:vAlign w:val="bottom"/>
          </w:tcPr>
          <w:p w:rsidR="00DF5AC2" w:rsidRPr="00A31A58" w:rsidRDefault="00DF5AC2" w:rsidP="00950ADC">
            <w:r w:rsidRPr="00A31A58">
              <w:t>0.00520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F5AC2" w:rsidRPr="00A31A58" w:rsidRDefault="00DF5AC2" w:rsidP="00950ADC">
            <w:pPr>
              <w:rPr>
                <w:lang w:eastAsia="en-GB"/>
              </w:rPr>
            </w:pPr>
            <w:r w:rsidRPr="00A31A58">
              <w:rPr>
                <w:lang w:eastAsia="en-GB"/>
              </w:rPr>
              <w:t>0.9708</w:t>
            </w:r>
          </w:p>
        </w:tc>
      </w:tr>
    </w:tbl>
    <w:p w:rsidR="00DF5AC2" w:rsidRDefault="00DF5AC2" w:rsidP="00DF5AC2">
      <w:r w:rsidRPr="00D2726B">
        <w:rPr>
          <w:i/>
        </w:rPr>
        <w:t>P</w:t>
      </w:r>
      <w:r>
        <w:t xml:space="preserve"> values obtained from</w:t>
      </w:r>
      <w:r w:rsidRPr="00C9644C">
        <w:t xml:space="preserve"> Pearson correlation coefficients for parametric data and Spearman cor</w:t>
      </w:r>
      <w:r>
        <w:t>relation for nonparametric data</w:t>
      </w:r>
      <w:r w:rsidRPr="00C9644C">
        <w:t xml:space="preserve">. </w:t>
      </w:r>
      <w:r>
        <w:t>5-H:</w:t>
      </w:r>
      <w:r w:rsidRPr="00C9644C">
        <w:t xml:space="preserve"> serotonin, </w:t>
      </w:r>
      <w:r>
        <w:t>5-HIAA:</w:t>
      </w:r>
      <w:r w:rsidRPr="00C9644C">
        <w:t xml:space="preserve"> 5Hydroxyindoleacetic acid, TPH1</w:t>
      </w:r>
      <w:r>
        <w:t>:</w:t>
      </w:r>
      <w:r w:rsidRPr="00C9644C">
        <w:t xml:space="preserve"> Tryptophan hydroxylase 1</w:t>
      </w:r>
    </w:p>
    <w:p w:rsidR="00DF5AC2" w:rsidRDefault="00DF5AC2" w:rsidP="00DF5AC2">
      <w:r>
        <w:br w:type="page"/>
      </w:r>
    </w:p>
    <w:p w:rsidR="00DF5AC2" w:rsidRDefault="00DF5AC2" w:rsidP="00DF5AC2">
      <w:pPr>
        <w:pStyle w:val="Heading2"/>
      </w:pPr>
      <w:r w:rsidRPr="00D2726B">
        <w:t xml:space="preserve">Supplementary </w:t>
      </w:r>
      <w:r w:rsidRPr="007547B1">
        <w:t>Table 3 -</w:t>
      </w:r>
      <w:r w:rsidRPr="00BB740C">
        <w:t xml:space="preserve"> Comparison of variables between patients taking </w:t>
      </w:r>
      <w:r>
        <w:t xml:space="preserve">&lt;4mg and </w:t>
      </w:r>
      <w:r w:rsidRPr="00403C55">
        <w:rPr>
          <w:lang w:eastAsia="en-GB"/>
        </w:rPr>
        <w:t>≥</w:t>
      </w:r>
      <w:r>
        <w:rPr>
          <w:lang w:eastAsia="en-GB"/>
        </w:rPr>
        <w:t>4mg ondansetron daily</w:t>
      </w:r>
    </w:p>
    <w:p w:rsidR="00DF5AC2" w:rsidRDefault="00DF5AC2" w:rsidP="00DF5AC2">
      <w:pPr>
        <w:pStyle w:val="Caption"/>
      </w:pPr>
    </w:p>
    <w:tbl>
      <w:tblPr>
        <w:tblW w:w="10180" w:type="dxa"/>
        <w:tblLook w:val="04A0"/>
      </w:tblPr>
      <w:tblGrid>
        <w:gridCol w:w="5098"/>
        <w:gridCol w:w="1985"/>
        <w:gridCol w:w="1977"/>
        <w:gridCol w:w="1120"/>
      </w:tblGrid>
      <w:tr w:rsidR="00DF5AC2" w:rsidRPr="00403C55" w:rsidTr="00950ADC">
        <w:trPr>
          <w:trHeight w:val="315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 w:rsidRPr="00A00E59">
              <w:rPr>
                <w:b/>
                <w:lang w:eastAsia="en-GB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&lt;4mg o</w:t>
            </w:r>
            <w:r w:rsidRPr="00A00E59">
              <w:rPr>
                <w:b/>
                <w:lang w:eastAsia="en-GB"/>
              </w:rPr>
              <w:t xml:space="preserve">ndansetron 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 w:rsidRPr="00A00E59">
              <w:rPr>
                <w:b/>
                <w:lang w:eastAsia="en-GB"/>
              </w:rPr>
              <w:t xml:space="preserve">≥4mg </w:t>
            </w:r>
            <w:r>
              <w:rPr>
                <w:b/>
                <w:lang w:eastAsia="en-GB"/>
              </w:rPr>
              <w:t>o</w:t>
            </w:r>
            <w:r w:rsidRPr="00A00E59">
              <w:rPr>
                <w:b/>
                <w:lang w:eastAsia="en-GB"/>
              </w:rPr>
              <w:t xml:space="preserve">ndansetron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A00E59" w:rsidRDefault="00DF5AC2" w:rsidP="00950ADC">
            <w:pPr>
              <w:rPr>
                <w:b/>
                <w:lang w:eastAsia="en-GB"/>
              </w:rPr>
            </w:pPr>
            <w:r w:rsidRPr="00A00E59">
              <w:rPr>
                <w:b/>
                <w:i/>
                <w:lang w:eastAsia="en-GB"/>
              </w:rPr>
              <w:t>P</w:t>
            </w:r>
            <w:r w:rsidRPr="00A00E59">
              <w:rPr>
                <w:b/>
                <w:lang w:eastAsia="en-GB"/>
              </w:rPr>
              <w:t xml:space="preserve"> value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39 (12</w:t>
            </w:r>
            <w:r w:rsidRPr="00403C55">
              <w:rPr>
                <w:lang w:eastAsia="en-GB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42 (12</w:t>
            </w:r>
            <w:r w:rsidRPr="00403C55">
              <w:rPr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1961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PHQ-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7.7 (3.5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7.3 (3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color w:val="000000"/>
                <w:lang w:eastAsia="en-GB"/>
              </w:rPr>
            </w:pPr>
            <w:r w:rsidRPr="00403C55">
              <w:rPr>
                <w:lang w:eastAsia="en-GB"/>
              </w:rPr>
              <w:t>0.5644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 xml:space="preserve">Baseline PS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18 (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18 (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0.5940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HA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15 (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15 (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0.9171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IBS-S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299 (81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297 (9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F5AC2" w:rsidRPr="00403C55" w:rsidRDefault="00DF5AC2" w:rsidP="00950ADC">
            <w:pPr>
              <w:rPr>
                <w:lang w:eastAsia="en-GB"/>
              </w:rPr>
            </w:pPr>
            <w:r>
              <w:rPr>
                <w:lang w:eastAsia="en-GB"/>
              </w:rPr>
              <w:t>0.9065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days with abdominal pain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5 (3-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6 (4-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3098</w:t>
            </w:r>
          </w:p>
        </w:tc>
      </w:tr>
      <w:tr w:rsidR="00DF5AC2" w:rsidRPr="00403C55" w:rsidTr="00950ADC">
        <w:trPr>
          <w:trHeight w:val="60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average abdominal pain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1.2 (0.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1.4 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3945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days with urgency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6 (4-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7 (5-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1206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average urgency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1.4 (0.6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1.7 (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079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days with bloating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6 (3-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6 (3-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5751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average bloating score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1.3 (0.7-1.9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1.4 (0.4-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8356</w:t>
            </w:r>
          </w:p>
        </w:tc>
      </w:tr>
      <w:tr w:rsidR="00DF5AC2" w:rsidRPr="00403C55" w:rsidTr="00950ADC">
        <w:trPr>
          <w:trHeight w:val="60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average stool form (BSF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5.1 (0.7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5.4 (0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0159</w:t>
            </w:r>
          </w:p>
        </w:tc>
      </w:tr>
      <w:tr w:rsidR="00DF5AC2" w:rsidRPr="00403C55" w:rsidTr="00950ADC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Baseline average stool frequency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2.6 (2-4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2.9 (2.1-3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F5AC2" w:rsidRPr="00403C55" w:rsidRDefault="00DF5AC2" w:rsidP="00950ADC">
            <w:pPr>
              <w:rPr>
                <w:lang w:eastAsia="en-GB"/>
              </w:rPr>
            </w:pPr>
            <w:r w:rsidRPr="00403C55">
              <w:rPr>
                <w:lang w:eastAsia="en-GB"/>
              </w:rPr>
              <w:t>0.7995</w:t>
            </w:r>
          </w:p>
        </w:tc>
      </w:tr>
    </w:tbl>
    <w:p w:rsidR="00DF5AC2" w:rsidRDefault="00DF5AC2" w:rsidP="00DF5AC2">
      <w:r>
        <w:t xml:space="preserve">Data are mean (SD) unless stated. </w:t>
      </w:r>
      <w:r w:rsidRPr="00D2726B">
        <w:rPr>
          <w:i/>
        </w:rPr>
        <w:t>P</w:t>
      </w:r>
      <w:r>
        <w:t xml:space="preserve"> values obtained from </w:t>
      </w:r>
      <w:r w:rsidRPr="00C9644C">
        <w:t>unpaired t-test</w:t>
      </w:r>
      <w:r>
        <w:t>s</w:t>
      </w:r>
      <w:r w:rsidRPr="00C9644C">
        <w:t xml:space="preserve"> </w:t>
      </w:r>
      <w:r>
        <w:t xml:space="preserve">and </w:t>
      </w:r>
      <w:r w:rsidRPr="00C9644C">
        <w:t>Mann-Whitney test</w:t>
      </w:r>
      <w:r>
        <w:t>s</w:t>
      </w:r>
      <w:r w:rsidRPr="00C9644C">
        <w:t xml:space="preserve"> </w:t>
      </w:r>
      <w:r>
        <w:t xml:space="preserve">for </w:t>
      </w:r>
      <w:r w:rsidRPr="00C9644C">
        <w:t xml:space="preserve">parametric and </w:t>
      </w:r>
      <w:r>
        <w:t>non-</w:t>
      </w:r>
      <w:r w:rsidRPr="00C9644C">
        <w:t>parametric data</w:t>
      </w:r>
      <w:r w:rsidRPr="00C9644C">
        <w:rPr>
          <w:noProof/>
        </w:rPr>
        <w:t>, respectively</w:t>
      </w:r>
      <w:r w:rsidRPr="00C9644C">
        <w:t xml:space="preserve">. </w:t>
      </w:r>
      <w:r>
        <w:t>PHQ-12:</w:t>
      </w:r>
      <w:r w:rsidRPr="007547B1">
        <w:t xml:space="preserve"> </w:t>
      </w:r>
      <w:r>
        <w:t>Patient Health Questionnaire 12 Somatic Symptoms, PSS: Perceived Stress Scale, HADS: Hospital Anxiety and Depression Scale, IBS-SSS: Irritable Bowel Syndrome Severity Scoring System.</w:t>
      </w:r>
    </w:p>
    <w:p w:rsidR="00DF5AC2" w:rsidRDefault="00DF5AC2" w:rsidP="00DF5AC2"/>
    <w:p w:rsidR="00DF5AC2" w:rsidRDefault="00DF5AC2" w:rsidP="00DF5AC2">
      <w:pPr>
        <w:pStyle w:val="Heading2"/>
      </w:pPr>
      <w:r w:rsidRPr="007547B1">
        <w:br w:type="page"/>
      </w:r>
      <w:r w:rsidRPr="00C9644C">
        <w:t xml:space="preserve">Supplementary Table </w:t>
      </w:r>
      <w:r>
        <w:rPr>
          <w:noProof/>
        </w:rPr>
        <w:t>4</w:t>
      </w:r>
      <w:r w:rsidRPr="00C9644C">
        <w:t xml:space="preserve"> - Comparison of variables between patients classed as FDA stool consistency responders </w:t>
      </w:r>
      <w:r>
        <w:t xml:space="preserve">and non-responders </w:t>
      </w:r>
    </w:p>
    <w:p w:rsidR="00DF5AC2" w:rsidRDefault="00DF5AC2" w:rsidP="00DF5AC2"/>
    <w:tbl>
      <w:tblPr>
        <w:tblpPr w:leftFromText="180" w:rightFromText="180" w:vertAnchor="text" w:horzAnchor="margin" w:tblpY="197"/>
        <w:tblW w:w="8896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3251"/>
        <w:gridCol w:w="2268"/>
        <w:gridCol w:w="2244"/>
        <w:gridCol w:w="1133"/>
      </w:tblGrid>
      <w:tr w:rsidR="00DF5AC2" w:rsidRPr="00C95493" w:rsidTr="00950ADC">
        <w:trPr>
          <w:trHeight w:val="58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 Variabl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Stool Consistency responder (n=82)</w:t>
            </w:r>
          </w:p>
        </w:tc>
        <w:tc>
          <w:tcPr>
            <w:tcW w:w="22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</w:rPr>
              <w:t>Stool Consistency non-responder (n=25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A00E59" w:rsidRDefault="00DF5AC2" w:rsidP="00950ADC">
            <w:pPr>
              <w:rPr>
                <w:b/>
              </w:rPr>
            </w:pPr>
            <w:r w:rsidRPr="00A00E59">
              <w:rPr>
                <w:b/>
                <w:i/>
              </w:rPr>
              <w:t>P</w:t>
            </w:r>
            <w:r w:rsidRPr="00A00E59">
              <w:rPr>
                <w:b/>
              </w:rPr>
              <w:t xml:space="preserve"> value</w:t>
            </w:r>
          </w:p>
        </w:tc>
      </w:tr>
      <w:tr w:rsidR="00DF5AC2" w:rsidRPr="00C95493" w:rsidTr="00950ADC">
        <w:trPr>
          <w:trHeight w:val="544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>Age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40 (12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45 (11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0539</w:t>
            </w:r>
          </w:p>
        </w:tc>
      </w:tr>
      <w:tr w:rsidR="00DF5AC2" w:rsidRPr="00C95493" w:rsidTr="00950ADC">
        <w:trPr>
          <w:trHeight w:val="544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>Gender (women), N (%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61 (74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6 (64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446</w:t>
            </w:r>
          </w:p>
        </w:tc>
      </w:tr>
      <w:tr w:rsidR="00DF5AC2" w:rsidRPr="00C95493" w:rsidTr="00950ADC">
        <w:trPr>
          <w:trHeight w:val="558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>Hospital Anxiety and Depression Scale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4.7 (7.0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7.8 (8.3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0774</w:t>
            </w:r>
          </w:p>
        </w:tc>
      </w:tr>
      <w:tr w:rsidR="00DF5AC2" w:rsidRPr="00C95493" w:rsidTr="00950ADC">
        <w:trPr>
          <w:trHeight w:val="558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rPr>
                <w:lang w:eastAsia="en-GB"/>
              </w:rPr>
              <w:t>Patient Health Questionnaire 1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7.4 (3.4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8.2 (3.9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3189</w:t>
            </w:r>
          </w:p>
        </w:tc>
      </w:tr>
      <w:tr w:rsidR="00DF5AC2" w:rsidRPr="00C95493" w:rsidTr="00950ADC">
        <w:trPr>
          <w:trHeight w:val="571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>Placebo colonic transit, median (IQR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8 (9-31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0 (6.3-24.8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0625</w:t>
            </w:r>
          </w:p>
        </w:tc>
      </w:tr>
      <w:tr w:rsidR="00DF5AC2" w:rsidRPr="00C95493" w:rsidTr="00950ADC">
        <w:trPr>
          <w:trHeight w:val="558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>
              <w:t>B</w:t>
            </w:r>
            <w:r w:rsidRPr="00C9644C">
              <w:t xml:space="preserve">iopsy </w:t>
            </w:r>
            <w:r>
              <w:t>5-HT</w:t>
            </w:r>
            <w:r w:rsidRPr="00C9644C">
              <w:t>, median (IQR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28.6 (18.3-42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44.3 (25.5-65.7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0642</w:t>
            </w:r>
          </w:p>
        </w:tc>
      </w:tr>
      <w:tr w:rsidR="00DF5AC2" w:rsidRPr="00C95493" w:rsidTr="00950ADC">
        <w:trPr>
          <w:trHeight w:val="544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 xml:space="preserve">Biopsy </w:t>
            </w:r>
            <w:r>
              <w:t xml:space="preserve">5-HIAA </w:t>
            </w:r>
            <w:r w:rsidRPr="00C9644C">
              <w:t>, median (IQR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2.1 (1-4.1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.55 (1-4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6567</w:t>
            </w:r>
          </w:p>
        </w:tc>
      </w:tr>
      <w:tr w:rsidR="00DF5AC2" w:rsidRPr="00C95493" w:rsidTr="00950ADC">
        <w:trPr>
          <w:trHeight w:val="544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 xml:space="preserve">Biopsy </w:t>
            </w:r>
            <w:r>
              <w:t xml:space="preserve">5-HIAA </w:t>
            </w:r>
            <w:r w:rsidRPr="00C9644C">
              <w:t>/</w:t>
            </w:r>
            <w:r>
              <w:t>5-HT</w:t>
            </w:r>
            <w:r w:rsidRPr="00C9644C">
              <w:t>, median (IQR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06 (0.03-0.20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03 (0.02-0.08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2731</w:t>
            </w:r>
          </w:p>
        </w:tc>
      </w:tr>
      <w:tr w:rsidR="00DF5AC2" w:rsidRPr="00C95493" w:rsidTr="00950ADC">
        <w:trPr>
          <w:trHeight w:val="558"/>
        </w:trPr>
        <w:tc>
          <w:tcPr>
            <w:tcW w:w="32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C9644C" w:rsidRDefault="00DF5AC2" w:rsidP="00950ADC">
            <w:r w:rsidRPr="00C9644C">
              <w:t xml:space="preserve">Plasma </w:t>
            </w:r>
            <w:r>
              <w:t xml:space="preserve">5-HIAA </w:t>
            </w:r>
            <w:r w:rsidRPr="00C9644C">
              <w:t>, median (IQR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6.5 (13.1-19.8)</w:t>
            </w:r>
          </w:p>
        </w:tc>
        <w:tc>
          <w:tcPr>
            <w:tcW w:w="22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16.3 (12.7-18)</w:t>
            </w:r>
          </w:p>
        </w:tc>
        <w:tc>
          <w:tcPr>
            <w:tcW w:w="113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:rsidR="00DF5AC2" w:rsidRPr="006B029C" w:rsidRDefault="00DF5AC2" w:rsidP="00950ADC">
            <w:r w:rsidRPr="006B029C">
              <w:t>0.7022</w:t>
            </w:r>
          </w:p>
        </w:tc>
      </w:tr>
    </w:tbl>
    <w:p w:rsidR="00DF5AC2" w:rsidRDefault="00DF5AC2" w:rsidP="00DF5AC2">
      <w:pPr>
        <w:rPr>
          <w:noProof/>
        </w:rPr>
      </w:pPr>
      <w:r>
        <w:t xml:space="preserve">Data are mean (SD) unless stated. </w:t>
      </w:r>
      <w:r w:rsidRPr="003D3F9B">
        <w:rPr>
          <w:i/>
        </w:rPr>
        <w:t>P</w:t>
      </w:r>
      <w:r>
        <w:t xml:space="preserve"> values obtained from </w:t>
      </w:r>
      <w:r w:rsidRPr="00C9644C">
        <w:t>unpaired t-test</w:t>
      </w:r>
      <w:r>
        <w:t>s</w:t>
      </w:r>
      <w:r w:rsidRPr="00C9644C">
        <w:t xml:space="preserve"> </w:t>
      </w:r>
      <w:r>
        <w:t xml:space="preserve">and </w:t>
      </w:r>
      <w:r w:rsidRPr="00C9644C">
        <w:t>Mann-Whitney test</w:t>
      </w:r>
      <w:r>
        <w:t>s</w:t>
      </w:r>
      <w:r w:rsidRPr="00C9644C">
        <w:t xml:space="preserve"> </w:t>
      </w:r>
      <w:r>
        <w:t xml:space="preserve">for </w:t>
      </w:r>
      <w:r w:rsidRPr="00C9644C">
        <w:t xml:space="preserve">parametric and </w:t>
      </w:r>
      <w:r>
        <w:t>non-</w:t>
      </w:r>
      <w:r w:rsidRPr="00C9644C">
        <w:t>parametric data</w:t>
      </w:r>
      <w:r w:rsidRPr="00C9644C">
        <w:rPr>
          <w:noProof/>
        </w:rPr>
        <w:t>, respectively</w:t>
      </w:r>
    </w:p>
    <w:p w:rsidR="00DF5AC2" w:rsidRDefault="00DF5AC2" w:rsidP="00DF5AC2">
      <w:pPr>
        <w:rPr>
          <w:noProof/>
        </w:rPr>
      </w:pPr>
    </w:p>
    <w:p w:rsidR="00DF5AC2" w:rsidRDefault="00DF5AC2" w:rsidP="00DF5AC2">
      <w:pPr>
        <w:rPr>
          <w:noProof/>
        </w:rPr>
      </w:pPr>
      <w:r>
        <w:rPr>
          <w:noProof/>
        </w:rPr>
        <w:br w:type="page"/>
      </w:r>
    </w:p>
    <w:p w:rsidR="00DF5AC2" w:rsidRDefault="00DF5AC2" w:rsidP="00DF5AC2">
      <w:pPr>
        <w:rPr>
          <w:noProof/>
        </w:rPr>
      </w:pPr>
    </w:p>
    <w:p w:rsidR="00DF5AC2" w:rsidRPr="00946163" w:rsidRDefault="00DF5AC2" w:rsidP="00DF5AC2">
      <w:pPr>
        <w:pStyle w:val="Heading2"/>
        <w:rPr>
          <w:color w:val="FF0000"/>
        </w:rPr>
      </w:pPr>
      <w:r w:rsidRPr="00A31709">
        <w:rPr>
          <w:color w:val="FF0000"/>
        </w:rPr>
        <w:t>Supplemen</w:t>
      </w:r>
      <w:r>
        <w:rPr>
          <w:color w:val="FF0000"/>
        </w:rPr>
        <w:t>t</w:t>
      </w:r>
      <w:r w:rsidRPr="00A31709">
        <w:rPr>
          <w:color w:val="FF0000"/>
        </w:rPr>
        <w:t>ary Table 5</w:t>
      </w:r>
      <w:r>
        <w:rPr>
          <w:i/>
          <w:color w:val="FF0000"/>
        </w:rPr>
        <w:t xml:space="preserve"> - </w:t>
      </w:r>
      <w:r w:rsidRPr="00946163">
        <w:rPr>
          <w:i/>
          <w:color w:val="FF0000"/>
        </w:rPr>
        <w:t>TPH1</w:t>
      </w:r>
      <w:r w:rsidRPr="00946163">
        <w:rPr>
          <w:color w:val="FF0000"/>
        </w:rPr>
        <w:t xml:space="preserve"> rs211105 SNP genotypes showing no effect on patient </w:t>
      </w:r>
      <w:r w:rsidRPr="00946163">
        <w:rPr>
          <w:i/>
          <w:color w:val="FF0000"/>
        </w:rPr>
        <w:t>TPH1</w:t>
      </w:r>
      <w:r w:rsidRPr="00946163">
        <w:rPr>
          <w:color w:val="FF0000"/>
        </w:rPr>
        <w:t xml:space="preserve"> mRNA levels </w:t>
      </w:r>
    </w:p>
    <w:p w:rsidR="00DF5AC2" w:rsidRDefault="00DF5AC2" w:rsidP="00DF5AC2"/>
    <w:tbl>
      <w:tblPr>
        <w:tblW w:w="7797" w:type="dxa"/>
        <w:tblInd w:w="1236" w:type="dxa"/>
        <w:tblLayout w:type="fixed"/>
        <w:tblLook w:val="04A0"/>
      </w:tblPr>
      <w:tblGrid>
        <w:gridCol w:w="1559"/>
        <w:gridCol w:w="1559"/>
        <w:gridCol w:w="1560"/>
        <w:gridCol w:w="1559"/>
        <w:gridCol w:w="1560"/>
      </w:tblGrid>
      <w:tr w:rsidR="00DF5AC2" w:rsidRPr="00440295" w:rsidTr="00950ADC">
        <w:trPr>
          <w:trHeight w:val="30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AC2" w:rsidRPr="00440295" w:rsidRDefault="00DF5AC2" w:rsidP="00950ADC">
            <w:pPr>
              <w:rPr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lang w:eastAsia="en-GB"/>
              </w:rPr>
              <w:t xml:space="preserve">TT </w:t>
            </w:r>
            <w:r w:rsidRPr="00541A69">
              <w:rPr>
                <w:b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lang w:eastAsia="en-GB"/>
              </w:rPr>
              <w:t xml:space="preserve">GT </w:t>
            </w:r>
            <w:r w:rsidRPr="00541A69">
              <w:rPr>
                <w:b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lang w:eastAsia="en-GB"/>
              </w:rPr>
              <w:t xml:space="preserve">GG </w:t>
            </w:r>
            <w:r w:rsidRPr="00541A69">
              <w:rPr>
                <w:b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i/>
                <w:lang w:eastAsia="en-GB"/>
              </w:rPr>
              <w:t>P</w:t>
            </w:r>
            <w:r w:rsidRPr="00541A69">
              <w:rPr>
                <w:b/>
                <w:lang w:eastAsia="en-GB"/>
              </w:rPr>
              <w:t xml:space="preserve"> value</w:t>
            </w:r>
          </w:p>
        </w:tc>
      </w:tr>
      <w:tr w:rsidR="00DF5AC2" w:rsidRPr="00440295" w:rsidTr="00950ADC">
        <w:trPr>
          <w:trHeight w:val="30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DD7C0F">
              <w:rPr>
                <w:i/>
                <w:lang w:eastAsia="en-GB"/>
              </w:rPr>
              <w:t>TPH1</w:t>
            </w:r>
            <w:r w:rsidRPr="00C9644C">
              <w:rPr>
                <w:lang w:eastAsia="en-GB"/>
              </w:rPr>
              <w:t xml:space="preserve"> mRNA</w:t>
            </w:r>
            <w:r>
              <w:rPr>
                <w:lang w:eastAsia="en-GB"/>
              </w:rPr>
              <w:t xml:space="preserve"> le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0.66 (0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0.70 (0.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0.59 (0.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AC2" w:rsidRPr="00C9644C" w:rsidRDefault="00DF5AC2" w:rsidP="00950ADC">
            <w:r w:rsidRPr="00C9644C">
              <w:t>0.7801</w:t>
            </w:r>
          </w:p>
        </w:tc>
      </w:tr>
    </w:tbl>
    <w:p w:rsidR="00DF5AC2" w:rsidRDefault="00DF5AC2" w:rsidP="00DF5AC2">
      <w:r>
        <w:t>Data are mean (SD</w:t>
      </w:r>
      <w:r w:rsidRPr="00C9644C">
        <w:t>). TPH1 - Tryptophan hydroxylase 1</w:t>
      </w:r>
      <w:r>
        <w:t xml:space="preserve">. </w:t>
      </w:r>
      <w:r w:rsidRPr="00D2726B">
        <w:rPr>
          <w:i/>
        </w:rPr>
        <w:t>P</w:t>
      </w:r>
      <w:r>
        <w:t xml:space="preserve"> value obtained from one way ANOVA</w:t>
      </w:r>
    </w:p>
    <w:p w:rsidR="00DF5AC2" w:rsidRDefault="00DF5AC2" w:rsidP="00DF5AC2">
      <w:r>
        <w:br w:type="page"/>
      </w:r>
    </w:p>
    <w:p w:rsidR="00DF5AC2" w:rsidRDefault="00DF5AC2" w:rsidP="00DF5AC2"/>
    <w:p w:rsidR="00DF5AC2" w:rsidRPr="00946163" w:rsidRDefault="00DF5AC2" w:rsidP="00DF5AC2">
      <w:pPr>
        <w:pStyle w:val="Heading2"/>
        <w:rPr>
          <w:color w:val="FF0000"/>
        </w:rPr>
      </w:pPr>
      <w:r w:rsidRPr="00A31709">
        <w:rPr>
          <w:color w:val="FF0000"/>
        </w:rPr>
        <w:t>Supplementary</w:t>
      </w:r>
      <w:r>
        <w:rPr>
          <w:color w:val="FF0000"/>
        </w:rPr>
        <w:t xml:space="preserve"> </w:t>
      </w:r>
      <w:r w:rsidRPr="00A31709">
        <w:rPr>
          <w:color w:val="FF0000"/>
        </w:rPr>
        <w:t xml:space="preserve">Table 6 - </w:t>
      </w:r>
      <w:r w:rsidRPr="00946163">
        <w:rPr>
          <w:i/>
          <w:color w:val="FF0000"/>
        </w:rPr>
        <w:t>TPH1</w:t>
      </w:r>
      <w:r w:rsidRPr="00946163">
        <w:rPr>
          <w:color w:val="FF0000"/>
        </w:rPr>
        <w:t xml:space="preserve"> rs4537731 SNP genotypes showing no effect on patient </w:t>
      </w:r>
      <w:r w:rsidRPr="00946163">
        <w:rPr>
          <w:i/>
          <w:color w:val="FF0000"/>
        </w:rPr>
        <w:t>TPH1</w:t>
      </w:r>
      <w:r w:rsidRPr="00946163">
        <w:rPr>
          <w:color w:val="FF0000"/>
        </w:rPr>
        <w:t xml:space="preserve"> mRNA levels</w:t>
      </w:r>
    </w:p>
    <w:p w:rsidR="00DF5AC2" w:rsidRDefault="00DF5AC2" w:rsidP="00DF5AC2"/>
    <w:tbl>
      <w:tblPr>
        <w:tblW w:w="7776" w:type="dxa"/>
        <w:jc w:val="right"/>
        <w:tblLayout w:type="fixed"/>
        <w:tblLook w:val="04A0"/>
      </w:tblPr>
      <w:tblGrid>
        <w:gridCol w:w="1555"/>
        <w:gridCol w:w="1555"/>
        <w:gridCol w:w="1555"/>
        <w:gridCol w:w="1555"/>
        <w:gridCol w:w="1556"/>
      </w:tblGrid>
      <w:tr w:rsidR="00DF5AC2" w:rsidRPr="00440295" w:rsidTr="00950ADC">
        <w:trPr>
          <w:trHeight w:val="304"/>
          <w:jc w:val="righ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AC2" w:rsidRPr="00440295" w:rsidRDefault="00DF5AC2" w:rsidP="00950ADC">
            <w:pPr>
              <w:rPr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lang w:eastAsia="en-GB"/>
              </w:rPr>
              <w:t xml:space="preserve">TT </w:t>
            </w:r>
            <w:r w:rsidRPr="00541A69">
              <w:rPr>
                <w:b/>
              </w:rPr>
              <w:t>genotyp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lang w:eastAsia="en-GB"/>
              </w:rPr>
              <w:t xml:space="preserve">CT </w:t>
            </w:r>
            <w:r w:rsidRPr="00541A69">
              <w:rPr>
                <w:b/>
              </w:rPr>
              <w:t>genotyp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lang w:eastAsia="en-GB"/>
              </w:rPr>
              <w:t xml:space="preserve">CC </w:t>
            </w:r>
            <w:r w:rsidRPr="00541A69">
              <w:rPr>
                <w:b/>
              </w:rPr>
              <w:t>genotyp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5AC2" w:rsidRPr="00541A69" w:rsidRDefault="00DF5AC2" w:rsidP="00950ADC">
            <w:pPr>
              <w:rPr>
                <w:b/>
                <w:lang w:eastAsia="en-GB"/>
              </w:rPr>
            </w:pPr>
            <w:r w:rsidRPr="00541A69">
              <w:rPr>
                <w:b/>
                <w:i/>
                <w:lang w:eastAsia="en-GB"/>
              </w:rPr>
              <w:t>P</w:t>
            </w:r>
            <w:r w:rsidRPr="00541A69">
              <w:rPr>
                <w:b/>
                <w:lang w:eastAsia="en-GB"/>
              </w:rPr>
              <w:t xml:space="preserve"> value</w:t>
            </w:r>
          </w:p>
        </w:tc>
      </w:tr>
      <w:tr w:rsidR="00DF5AC2" w:rsidRPr="00440295" w:rsidTr="00950ADC">
        <w:trPr>
          <w:trHeight w:val="304"/>
          <w:jc w:val="right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72427B">
              <w:rPr>
                <w:i/>
                <w:lang w:eastAsia="en-GB"/>
              </w:rPr>
              <w:t>TPH1</w:t>
            </w:r>
            <w:r w:rsidRPr="00C9644C">
              <w:rPr>
                <w:lang w:eastAsia="en-GB"/>
              </w:rPr>
              <w:t xml:space="preserve"> mRNA</w:t>
            </w:r>
            <w:r>
              <w:rPr>
                <w:lang w:eastAsia="en-GB"/>
              </w:rPr>
              <w:t xml:space="preserve"> leve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0.60 (0.2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0.71 (0.3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AC2" w:rsidRPr="00C9644C" w:rsidRDefault="00DF5AC2" w:rsidP="00950ADC">
            <w:pPr>
              <w:rPr>
                <w:lang w:eastAsia="en-GB"/>
              </w:rPr>
            </w:pPr>
            <w:r w:rsidRPr="00C9644C">
              <w:rPr>
                <w:lang w:eastAsia="en-GB"/>
              </w:rPr>
              <w:t>0.67 (0.2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AC2" w:rsidRPr="00C9644C" w:rsidRDefault="00DF5AC2" w:rsidP="00950ADC">
            <w:r w:rsidRPr="00C9644C">
              <w:t>0.4893</w:t>
            </w:r>
          </w:p>
        </w:tc>
      </w:tr>
    </w:tbl>
    <w:p w:rsidR="00DF5AC2" w:rsidRDefault="00DF5AC2" w:rsidP="00DF5AC2">
      <w:r>
        <w:t>Data are mean (SD</w:t>
      </w:r>
      <w:r w:rsidRPr="00C9644C">
        <w:t>). TPH1 - Tryptophan hydroxylase 1</w:t>
      </w:r>
      <w:r>
        <w:t xml:space="preserve">. </w:t>
      </w:r>
      <w:r w:rsidRPr="003D3F9B">
        <w:rPr>
          <w:i/>
        </w:rPr>
        <w:t>P</w:t>
      </w:r>
      <w:r>
        <w:t xml:space="preserve"> value obtained from one way ANOVA</w:t>
      </w:r>
    </w:p>
    <w:p w:rsidR="00DF5AC2" w:rsidRDefault="00DF5AC2" w:rsidP="00DF5AC2">
      <w:pPr>
        <w:rPr>
          <w:noProof/>
        </w:rPr>
      </w:pPr>
      <w:r>
        <w:rPr>
          <w:noProof/>
        </w:rPr>
        <w:br w:type="page"/>
      </w:r>
    </w:p>
    <w:p w:rsidR="00DF5AC2" w:rsidRDefault="00DF5AC2" w:rsidP="00DF5AC2">
      <w:pPr>
        <w:rPr>
          <w:noProof/>
        </w:rPr>
      </w:pPr>
    </w:p>
    <w:p w:rsidR="00DF5AC2" w:rsidRPr="00DD4787" w:rsidRDefault="00DF5AC2" w:rsidP="00DF5AC2">
      <w:pPr>
        <w:pStyle w:val="Heading2"/>
        <w:rPr>
          <w:color w:val="FF0000"/>
        </w:rPr>
      </w:pPr>
      <w:r w:rsidRPr="00DD4787">
        <w:rPr>
          <w:color w:val="FF0000"/>
        </w:rPr>
        <w:t>5-HT and 5-HIAA</w:t>
      </w:r>
      <w:r>
        <w:rPr>
          <w:color w:val="FF0000"/>
        </w:rPr>
        <w:t xml:space="preserve"> analysis methods</w:t>
      </w:r>
    </w:p>
    <w:p w:rsidR="00DF5AC2" w:rsidRPr="00DD4787" w:rsidRDefault="00DF5AC2" w:rsidP="00DF5AC2">
      <w:pPr>
        <w:rPr>
          <w:color w:val="FF0000"/>
        </w:rPr>
      </w:pPr>
      <w:r w:rsidRPr="00DD4787">
        <w:rPr>
          <w:color w:val="FF0000"/>
        </w:rPr>
        <w:t xml:space="preserve">Quantification of plasma 5-HIAA and 5HT were carried out on the same high-performance liquid chromatography (HPLC) system. Plasma samples were sonicated in 0.2M perchloric acid for 30 seconds containing 0.1% sodium metabisulfite, and centrifuged at 15 000 </w:t>
      </w:r>
      <w:r w:rsidRPr="00DD4787">
        <w:rPr>
          <w:i/>
          <w:color w:val="FF0000"/>
        </w:rPr>
        <w:t>g</w:t>
      </w:r>
      <w:r w:rsidRPr="00DD4787">
        <w:rPr>
          <w:color w:val="FF0000"/>
        </w:rPr>
        <w:t xml:space="preserve"> for 15 min at 4°C. </w:t>
      </w:r>
    </w:p>
    <w:p w:rsidR="00DF5AC2" w:rsidRPr="00DD4787" w:rsidRDefault="00DF5AC2" w:rsidP="00DF5AC2">
      <w:pPr>
        <w:rPr>
          <w:color w:val="FF0000"/>
        </w:rPr>
      </w:pPr>
      <w:r w:rsidRPr="00DD4787">
        <w:rPr>
          <w:color w:val="FF0000"/>
        </w:rPr>
        <w:t>Detection and subsequent quantification of 5-HIAA and 5-HT in the supernatant involved the use of reverse-phase, ion-pair (HPLC) coupled with electrochemical detection. Briefly, the method employed a TARGA (75×2.1 mm internal diameter; Higgins Analytical CA).</w:t>
      </w:r>
      <w:r>
        <w:rPr>
          <w:color w:val="FF0000"/>
        </w:rPr>
        <w:t xml:space="preserve"> </w:t>
      </w:r>
      <w:r w:rsidRPr="00DD4787">
        <w:rPr>
          <w:color w:val="FF0000"/>
        </w:rPr>
        <w:t>A solvent delivery pump (L-7110, Merck Hitachi,</w:t>
      </w:r>
      <w:r>
        <w:rPr>
          <w:color w:val="FF0000"/>
        </w:rPr>
        <w:t xml:space="preserve"> </w:t>
      </w:r>
      <w:r w:rsidRPr="00DD4787">
        <w:rPr>
          <w:color w:val="FF0000"/>
        </w:rPr>
        <w:t>Poole,</w:t>
      </w:r>
      <w:r>
        <w:rPr>
          <w:color w:val="FF0000"/>
        </w:rPr>
        <w:t xml:space="preserve"> </w:t>
      </w:r>
      <w:r w:rsidRPr="00DD4787">
        <w:rPr>
          <w:color w:val="FF0000"/>
        </w:rPr>
        <w:t>U.K) was used to circulate mobile phase (0.15 M sodium dihydrogen orthophosphate, 1 mM EDTA, 1.0 mM 1-octane sulphonic acid sodium salt,</w:t>
      </w:r>
      <w:r>
        <w:rPr>
          <w:color w:val="FF0000"/>
        </w:rPr>
        <w:t xml:space="preserve"> 14% methanol, </w:t>
      </w:r>
      <w:r w:rsidRPr="00DD4787">
        <w:rPr>
          <w:color w:val="FF0000"/>
        </w:rPr>
        <w:t xml:space="preserve">adjusted to pH 4.7 with </w:t>
      </w:r>
      <w:r w:rsidRPr="00DD4787">
        <w:rPr>
          <w:i/>
          <w:color w:val="FF0000"/>
        </w:rPr>
        <w:t>o</w:t>
      </w:r>
      <w:r w:rsidRPr="00DD4787">
        <w:rPr>
          <w:color w:val="FF0000"/>
        </w:rPr>
        <w:t>-phosphoric acid, filtered and degassed). Samples were injected onto the column via a Perkin Elmer autosampler series 200</w:t>
      </w:r>
      <w:r>
        <w:rPr>
          <w:color w:val="FF0000"/>
        </w:rPr>
        <w:t xml:space="preserve"> </w:t>
      </w:r>
      <w:r w:rsidRPr="00DD4787">
        <w:rPr>
          <w:color w:val="FF0000"/>
        </w:rPr>
        <w:t>(Bucks, U.K) with a cooling tray set at 4°C. An electrochemical detector (Antec Leyden, Netherlands).The flow rate was 0.15 mL/min and the glassy carbon working electrode potential was set + 0.70 V with reference to a saturated KCl-filled Ag/AgCl reference electrode. The current produced was monitored by ‘System Gold’ software on an IBM PC, with automated data collection (Analogue Interface Module 406).</w:t>
      </w:r>
    </w:p>
    <w:p w:rsidR="00DF5AC2" w:rsidRPr="00DD4787" w:rsidRDefault="00DF5AC2" w:rsidP="00DF5AC2">
      <w:pPr>
        <w:rPr>
          <w:color w:val="FF0000"/>
        </w:rPr>
      </w:pPr>
      <w:r w:rsidRPr="00DD4787">
        <w:rPr>
          <w:color w:val="FF0000"/>
        </w:rPr>
        <w:t>The detection limit of the high-performance liquid chromatography system with a signal-to-noise ratio of at least 3 was 2 nmol/L for plasma 5-HT and 4 nmol/L for platelet/biopsy specimen 5-HT. The intra-assay coefficient of variation for 10 nmol/L of plasma 5-HT was 9.3% (10 samples). The intra-assay coefficients of variation for 100 nmol/L and 1000 nmol/L for platelet and biopsy specimen 5-HT were 2.2% and .8%, respectively (each based on 10 samples). The intrassay coefficient of variation for 10nmol/l standard sample of 5HIAA was 2.1%. The interassay coefficient of variability of the 10 nmol/l standard sample over the period of analysis was 2.75%. The detection limit of 5-HIAA was 1 nmol/l, defined as the lowest injected amount that produced a signal to noise ratio of 3.</w:t>
      </w:r>
    </w:p>
    <w:p w:rsidR="00DF5AC2" w:rsidRDefault="00DF5AC2" w:rsidP="00DF5AC2"/>
    <w:p w:rsidR="00284A37" w:rsidRDefault="00284A37"/>
    <w:sectPr w:rsidR="00284A37" w:rsidSect="00552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F5AC2"/>
    <w:rsid w:val="00284A37"/>
    <w:rsid w:val="007C547E"/>
    <w:rsid w:val="00DF5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AC2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AC2"/>
    <w:pPr>
      <w:keepNext/>
      <w:keepLines/>
      <w:spacing w:before="240" w:after="0"/>
      <w:outlineLvl w:val="0"/>
    </w:pPr>
    <w:rPr>
      <w:rFonts w:ascii="Arial" w:eastAsiaTheme="majorEastAsia" w:hAnsi="Arial" w:cs="Arial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AC2"/>
    <w:rPr>
      <w:rFonts w:ascii="Arial" w:eastAsiaTheme="majorEastAsia" w:hAnsi="Arial" w:cs="Arial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5AC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F5AC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5</Words>
  <Characters>8296</Characters>
  <Application>Microsoft Office Word</Application>
  <DocSecurity>0</DocSecurity>
  <Lines>69</Lines>
  <Paragraphs>19</Paragraphs>
  <ScaleCrop>false</ScaleCrop>
  <Company/>
  <LinksUpToDate>false</LinksUpToDate>
  <CharactersWithSpaces>9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6-26T06:02:00Z</dcterms:created>
  <dcterms:modified xsi:type="dcterms:W3CDTF">2019-06-26T06:02:00Z</dcterms:modified>
</cp:coreProperties>
</file>